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B46" w:rsidRDefault="00E23B46">
      <w:pPr>
        <w:pStyle w:val="Standard"/>
        <w:rPr>
          <w:rFonts w:ascii="Times New Roman" w:hAnsi="Times New Roman"/>
          <w:lang w:val="en-GB"/>
        </w:rPr>
      </w:pPr>
      <w:bookmarkStart w:id="0" w:name="_GoBack"/>
      <w:bookmarkEnd w:id="0"/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p w:rsidR="00E23B46" w:rsidRDefault="00E23B46">
      <w:pPr>
        <w:pStyle w:val="Standard"/>
        <w:rPr>
          <w:rFonts w:ascii="Times New Roman" w:hAnsi="Times New Roman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04"/>
        <w:gridCol w:w="1449"/>
        <w:gridCol w:w="1744"/>
        <w:gridCol w:w="2669"/>
      </w:tblGrid>
      <w:tr w:rsidR="00EF08DE" w:rsidRPr="00EF08DE" w:rsidTr="00EF08DE">
        <w:trPr>
          <w:trHeight w:val="315"/>
        </w:trPr>
        <w:tc>
          <w:tcPr>
            <w:tcW w:w="2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Variable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Variable typ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Proportion missing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Imputation method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Sex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Gestational age (weeks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Birth weight (grams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Small for gestational ag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Mode of delivery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ategoric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Polytomous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Type of birth (single, twin, triple, quad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ategoric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Congenital abnormalities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D16DC6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Early onset neonatal infection (within ≤72h life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D16DC6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</w:t>
            </w:r>
            <w:r w:rsidR="00D16DC6">
              <w:rPr>
                <w:rFonts w:eastAsia="Times New Roman"/>
                <w:color w:val="000000"/>
                <w:kern w:val="0"/>
                <w:lang w:eastAsia="en-GB" w:bidi="ar-SA"/>
              </w:rPr>
              <w:t>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ate onset neonatal infection (&gt;72h of life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D16DC6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</w:t>
            </w:r>
            <w:r w:rsidR="00D16DC6">
              <w:rPr>
                <w:rFonts w:eastAsia="Times New Roman"/>
                <w:color w:val="000000"/>
                <w:kern w:val="0"/>
                <w:lang w:eastAsia="en-GB" w:bidi="ar-SA"/>
              </w:rPr>
              <w:t>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Bronchopulmonary dysplasia stag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ategoric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Proportional odds model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Necrotising entercoliti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Intraventricular hemorrhage (Stage 3 IVH or IPH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lang w:eastAsia="en-GB" w:bidi="ar-SA"/>
              </w:rPr>
              <w:t>0.0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Surfactan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Nitric oxid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Level of birth establishment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ategoric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Nasogastric feeding at discharg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Days of mechanical ventilation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Predictive mean matching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Gastroesophageal reflux treatmen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F5238E" w:rsidP="00F5238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lang w:eastAsia="en-GB" w:bidi="ar-SA"/>
              </w:rPr>
              <w:t>0.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Age at discharge (days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Discharge weight (grams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D16DC6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</w:t>
            </w:r>
            <w:r w:rsidR="00D16DC6">
              <w:rPr>
                <w:rFonts w:eastAsia="Times New Roman"/>
                <w:color w:val="000000"/>
                <w:kern w:val="0"/>
                <w:lang w:eastAsia="en-GB" w:bidi="ar-SA"/>
              </w:rPr>
              <w:t>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Predictive mean matching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reastfeeding at discharge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ategoric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Proportional odds model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Mother's age (years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Mother's birth plac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ategoric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D16DC6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Mother lives in couple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Family socioeconomic statu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ategoric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D16DC6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</w:t>
            </w:r>
            <w:r w:rsidR="00D16DC6">
              <w:rPr>
                <w:rFonts w:eastAsia="Times New Roman"/>
                <w:color w:val="000000"/>
                <w:kern w:val="0"/>
                <w:lang w:eastAsia="en-GB" w:bidi="ar-SA"/>
              </w:rPr>
              <w:t>4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Proportional odds model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Number of previous pregnanci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-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Mother smoking during pregnancy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 xml:space="preserve">Binary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Logistic regression</w:t>
            </w:r>
          </w:p>
        </w:tc>
      </w:tr>
      <w:tr w:rsidR="00EF08DE" w:rsidRPr="00EF08DE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Days between discharge and hospitalisation 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0.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EF08DE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lang w:eastAsia="en-GB" w:bidi="ar-SA"/>
              </w:rPr>
            </w:pPr>
            <w:r w:rsidRPr="00EF08DE">
              <w:rPr>
                <w:rFonts w:eastAsia="Times New Roman"/>
                <w:color w:val="000000"/>
                <w:kern w:val="0"/>
                <w:lang w:eastAsia="en-GB" w:bidi="ar-SA"/>
              </w:rPr>
              <w:t>Predictive mean matching</w:t>
            </w:r>
          </w:p>
        </w:tc>
      </w:tr>
      <w:tr w:rsidR="00EF08DE" w:rsidRPr="00B4316C" w:rsidTr="00EF08DE">
        <w:trPr>
          <w:trHeight w:val="300"/>
        </w:trPr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B4316C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Days between discharge and hospitalisation 2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B4316C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B4316C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B4316C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</w:tr>
      <w:tr w:rsidR="00EF08DE" w:rsidRPr="00B4316C" w:rsidTr="00EF08DE">
        <w:trPr>
          <w:trHeight w:val="315"/>
        </w:trPr>
        <w:tc>
          <w:tcPr>
            <w:tcW w:w="2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B4316C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 xml:space="preserve">Days between discharge and hospitalisation 3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B4316C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Continuou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B4316C" w:rsidRDefault="00EF08DE" w:rsidP="00EF08DE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Zero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8DE" w:rsidRPr="00B4316C" w:rsidRDefault="00EF08DE" w:rsidP="00EF08DE">
            <w:pPr>
              <w:widowControl/>
              <w:suppressAutoHyphens w:val="0"/>
              <w:autoSpaceDN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B4316C">
              <w:rPr>
                <w:rFonts w:eastAsia="Times New Roman"/>
                <w:color w:val="000000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</w:tr>
    </w:tbl>
    <w:p w:rsidR="00E23B46" w:rsidRPr="00B4316C" w:rsidRDefault="00EF08DE">
      <w:pPr>
        <w:pStyle w:val="Standard"/>
        <w:rPr>
          <w:sz w:val="18"/>
          <w:szCs w:val="18"/>
        </w:rPr>
      </w:pPr>
      <w:r w:rsidRPr="00B4316C">
        <w:rPr>
          <w:rFonts w:ascii="Times New Roman" w:hAnsi="Times New Roman"/>
          <w:color w:val="000000"/>
          <w:sz w:val="18"/>
          <w:szCs w:val="18"/>
          <w:lang w:val="en-GB"/>
        </w:rPr>
        <w:t xml:space="preserve">Table 2: </w:t>
      </w:r>
      <w:r w:rsidRPr="00B4316C">
        <w:rPr>
          <w:rFonts w:ascii="Times New Roman" w:hAnsi="Times New Roman"/>
          <w:color w:val="000000"/>
          <w:sz w:val="18"/>
          <w:szCs w:val="18"/>
        </w:rPr>
        <w:t>Thirty variables included as predictors in multivariate imputation by chained equ</w:t>
      </w:r>
      <w:r w:rsidR="00F5238E" w:rsidRPr="00B4316C">
        <w:rPr>
          <w:rFonts w:ascii="Times New Roman" w:hAnsi="Times New Roman"/>
          <w:color w:val="000000"/>
          <w:sz w:val="18"/>
          <w:szCs w:val="18"/>
        </w:rPr>
        <w:t>ations of missing data amongst 3,841</w:t>
      </w:r>
      <w:r w:rsidRPr="00B4316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830EA8">
        <w:rPr>
          <w:rFonts w:ascii="Times New Roman" w:hAnsi="Times New Roman"/>
          <w:color w:val="000000"/>
          <w:sz w:val="18"/>
          <w:szCs w:val="18"/>
        </w:rPr>
        <w:t xml:space="preserve">eligible babies </w:t>
      </w:r>
      <w:r w:rsidRPr="00B4316C">
        <w:rPr>
          <w:rFonts w:ascii="Times New Roman" w:hAnsi="Times New Roman"/>
          <w:color w:val="000000"/>
          <w:sz w:val="18"/>
          <w:szCs w:val="18"/>
        </w:rPr>
        <w:t>in the EPIPAGE 2 cohort</w:t>
      </w:r>
      <w:r w:rsidRPr="00B4316C">
        <w:rPr>
          <w:rFonts w:ascii="Times New Roman" w:hAnsi="Times New Roman"/>
          <w:color w:val="000000"/>
          <w:sz w:val="18"/>
          <w:szCs w:val="18"/>
          <w:lang w:val="en-GB"/>
        </w:rPr>
        <w:t>.</w:t>
      </w: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</w:rPr>
      </w:pPr>
    </w:p>
    <w:p w:rsidR="00E23B46" w:rsidRPr="00B4316C" w:rsidRDefault="00E23B46">
      <w:pPr>
        <w:pStyle w:val="Standard"/>
        <w:rPr>
          <w:rFonts w:ascii="Times New Roman" w:hAnsi="Times New Roman"/>
          <w:sz w:val="18"/>
          <w:szCs w:val="18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23B46" w:rsidRDefault="00E23B46">
      <w:pPr>
        <w:pStyle w:val="Standard"/>
        <w:rPr>
          <w:rFonts w:ascii="Times New Roman" w:hAnsi="Times New Roman"/>
        </w:rPr>
      </w:pPr>
    </w:p>
    <w:p w:rsidR="00EF08DE" w:rsidRDefault="00EF08DE">
      <w:pPr>
        <w:pStyle w:val="Standard"/>
        <w:rPr>
          <w:rFonts w:ascii="Times New Roman" w:hAnsi="Times New Roman"/>
        </w:rPr>
      </w:pPr>
    </w:p>
    <w:sectPr w:rsidR="00EF08DE" w:rsidSect="007D7283">
      <w:pgSz w:w="11906" w:h="16838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253" w:rsidRDefault="00AC7253">
      <w:r>
        <w:separator/>
      </w:r>
    </w:p>
  </w:endnote>
  <w:endnote w:type="continuationSeparator" w:id="0">
    <w:p w:rsidR="00AC7253" w:rsidRDefault="00AC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253" w:rsidRDefault="00AC7253">
      <w:r>
        <w:rPr>
          <w:color w:val="000000"/>
        </w:rPr>
        <w:separator/>
      </w:r>
    </w:p>
  </w:footnote>
  <w:footnote w:type="continuationSeparator" w:id="0">
    <w:p w:rsidR="00AC7253" w:rsidRDefault="00AC7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B46"/>
    <w:rsid w:val="002F1932"/>
    <w:rsid w:val="00302D8C"/>
    <w:rsid w:val="00304AE9"/>
    <w:rsid w:val="003106C1"/>
    <w:rsid w:val="003402F8"/>
    <w:rsid w:val="004C34CD"/>
    <w:rsid w:val="005130BF"/>
    <w:rsid w:val="00603EB8"/>
    <w:rsid w:val="006C1954"/>
    <w:rsid w:val="007D7283"/>
    <w:rsid w:val="00830EA8"/>
    <w:rsid w:val="0089076A"/>
    <w:rsid w:val="00932F37"/>
    <w:rsid w:val="009D0268"/>
    <w:rsid w:val="00A305E6"/>
    <w:rsid w:val="00AC7253"/>
    <w:rsid w:val="00B4316C"/>
    <w:rsid w:val="00C16536"/>
    <w:rsid w:val="00D16DC6"/>
    <w:rsid w:val="00E23B46"/>
    <w:rsid w:val="00EF08DE"/>
    <w:rsid w:val="00F5238E"/>
    <w:rsid w:val="00F6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D27CC"/>
  <w15:docId w15:val="{B97B2E4D-8416-4E5A-B8F8-615D4F63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3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Pr>
      <w:rFonts w:ascii="Calibri" w:hAnsi="Calibri"/>
      <w:lang w:val="en-US" w:bidi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  <w:rPr>
      <w:rFonts w:cs="Lucida Sans"/>
    </w:rPr>
  </w:style>
  <w:style w:type="paragraph" w:styleId="Lgende">
    <w:name w:val="caption"/>
    <w:basedOn w:val="Standard"/>
    <w:rPr>
      <w:rFonts w:ascii="Arial" w:eastAsia="SimHei" w:hAnsi="Arial" w:cs="Arial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1BBEC-CE30-4388-8A3A-7C315969F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bert</dc:creator>
  <cp:lastModifiedBy>Robert</cp:lastModifiedBy>
  <cp:revision>3</cp:revision>
  <cp:lastPrinted>2019-04-02T13:15:00Z</cp:lastPrinted>
  <dcterms:created xsi:type="dcterms:W3CDTF">2019-10-04T13:04:00Z</dcterms:created>
  <dcterms:modified xsi:type="dcterms:W3CDTF">2019-10-0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